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CACDC" w14:textId="497FF477" w:rsidR="00B740E6" w:rsidRPr="00B740E6" w:rsidRDefault="004E64FA" w:rsidP="00B740E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E64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B4CA5" w:rsidRPr="004E64FA">
        <w:rPr>
          <w:rFonts w:ascii="Times New Roman" w:hAnsi="Times New Roman" w:cs="Times New Roman"/>
          <w:b/>
          <w:sz w:val="24"/>
          <w:szCs w:val="24"/>
        </w:rPr>
        <w:t>S</w:t>
      </w:r>
      <w:r w:rsidR="00FB4CA5">
        <w:rPr>
          <w:rFonts w:ascii="Times New Roman" w:hAnsi="Times New Roman" w:cs="Times New Roman"/>
          <w:b/>
          <w:sz w:val="24"/>
          <w:szCs w:val="24"/>
        </w:rPr>
        <w:t>2</w:t>
      </w:r>
      <w:r w:rsidR="0058513F">
        <w:rPr>
          <w:rFonts w:ascii="Times New Roman" w:hAnsi="Times New Roman" w:cs="Times New Roman"/>
          <w:sz w:val="24"/>
          <w:szCs w:val="24"/>
        </w:rPr>
        <w:t>.</w:t>
      </w:r>
      <w:r w:rsidRPr="0018403D">
        <w:rPr>
          <w:sz w:val="24"/>
          <w:szCs w:val="24"/>
        </w:rPr>
        <w:t xml:space="preserve"> </w:t>
      </w:r>
      <w:r w:rsidR="00D2229A">
        <w:rPr>
          <w:rFonts w:ascii="Times New Roman" w:hAnsi="Times New Roman" w:cs="Times New Roman"/>
          <w:sz w:val="24"/>
          <w:szCs w:val="24"/>
        </w:rPr>
        <w:t>M</w:t>
      </w:r>
      <w:r w:rsidR="00D2229A" w:rsidRPr="0018403D">
        <w:rPr>
          <w:rFonts w:ascii="Times New Roman" w:hAnsi="Times New Roman" w:cs="Times New Roman"/>
          <w:sz w:val="24"/>
          <w:szCs w:val="24"/>
        </w:rPr>
        <w:t>ultipl</w:t>
      </w:r>
      <w:r w:rsidR="00D2229A">
        <w:rPr>
          <w:rFonts w:ascii="Times New Roman" w:hAnsi="Times New Roman" w:cs="Times New Roman"/>
          <w:sz w:val="24"/>
          <w:szCs w:val="24"/>
        </w:rPr>
        <w:t>e regression on dis</w:t>
      </w:r>
      <w:r w:rsidR="00D2229A" w:rsidRPr="0018403D">
        <w:rPr>
          <w:rFonts w:ascii="Times New Roman" w:hAnsi="Times New Roman" w:cs="Times New Roman"/>
          <w:sz w:val="24"/>
          <w:szCs w:val="24"/>
        </w:rPr>
        <w:t>similarity matrices (</w:t>
      </w:r>
      <w:r w:rsidR="00D2229A">
        <w:rPr>
          <w:rFonts w:ascii="Times New Roman" w:hAnsi="Times New Roman" w:cs="Times New Roman"/>
          <w:sz w:val="24"/>
          <w:szCs w:val="24"/>
        </w:rPr>
        <w:t>MRM</w:t>
      </w:r>
      <w:r w:rsidR="00D2229A" w:rsidRPr="0018403D">
        <w:rPr>
          <w:rFonts w:ascii="Times New Roman" w:hAnsi="Times New Roman" w:cs="Times New Roman"/>
          <w:sz w:val="24"/>
          <w:szCs w:val="24"/>
        </w:rPr>
        <w:t>)</w:t>
      </w:r>
      <w:r w:rsidR="00D2229A">
        <w:rPr>
          <w:rFonts w:ascii="Times New Roman" w:hAnsi="Times New Roman" w:cs="Times New Roman"/>
          <w:sz w:val="24"/>
          <w:szCs w:val="24"/>
        </w:rPr>
        <w:t xml:space="preserve"> result</w:t>
      </w:r>
      <w:r w:rsidR="00CE4780">
        <w:rPr>
          <w:rFonts w:ascii="Times New Roman" w:hAnsi="Times New Roman" w:cs="Times New Roman"/>
          <w:sz w:val="24"/>
          <w:szCs w:val="24"/>
        </w:rPr>
        <w:t>s showed the p</w:t>
      </w:r>
      <w:r w:rsidR="00B834BB" w:rsidRPr="0018403D">
        <w:rPr>
          <w:rFonts w:ascii="Times New Roman" w:hAnsi="Times New Roman" w:cs="Times New Roman"/>
          <w:sz w:val="24"/>
          <w:szCs w:val="24"/>
        </w:rPr>
        <w:t xml:space="preserve">ercentage of variance </w:t>
      </w:r>
      <w:r w:rsidR="00B834BB">
        <w:rPr>
          <w:rFonts w:ascii="Times New Roman" w:hAnsi="Times New Roman" w:cs="Times New Roman"/>
          <w:sz w:val="24"/>
          <w:szCs w:val="24"/>
        </w:rPr>
        <w:t xml:space="preserve">in </w:t>
      </w:r>
      <w:r w:rsidR="00020467">
        <w:rPr>
          <w:rFonts w:ascii="Times New Roman" w:hAnsi="Times New Roman" w:cs="Times New Roman"/>
          <w:sz w:val="24"/>
          <w:szCs w:val="24"/>
        </w:rPr>
        <w:t xml:space="preserve">community composition of protist and bacteria </w:t>
      </w:r>
      <w:r w:rsidR="00B834BB" w:rsidRPr="0018403D">
        <w:rPr>
          <w:rFonts w:ascii="Times New Roman" w:hAnsi="Times New Roman" w:cs="Times New Roman" w:hint="eastAsia"/>
          <w:sz w:val="24"/>
          <w:szCs w:val="24"/>
        </w:rPr>
        <w:t>e</w:t>
      </w:r>
      <w:r w:rsidR="00B834BB" w:rsidRPr="0018403D">
        <w:rPr>
          <w:rFonts w:ascii="Times New Roman" w:hAnsi="Times New Roman" w:cs="Times New Roman"/>
          <w:sz w:val="24"/>
          <w:szCs w:val="24"/>
        </w:rPr>
        <w:t>xplained by environmental variables.</w:t>
      </w:r>
      <w:r w:rsidR="009D39E6">
        <w:rPr>
          <w:rFonts w:ascii="Times New Roman" w:hAnsi="Times New Roman" w:cs="Times New Roman"/>
          <w:sz w:val="24"/>
          <w:szCs w:val="24"/>
        </w:rPr>
        <w:t xml:space="preserve"> </w:t>
      </w:r>
      <w:r w:rsidRPr="0018403D">
        <w:rPr>
          <w:rFonts w:ascii="Times New Roman" w:hAnsi="Times New Roman" w:cs="Times New Roman"/>
          <w:sz w:val="24"/>
          <w:szCs w:val="24"/>
        </w:rPr>
        <w:t>Values in bold indic</w:t>
      </w:r>
      <w:r>
        <w:rPr>
          <w:rFonts w:ascii="Times New Roman" w:hAnsi="Times New Roman" w:cs="Times New Roman"/>
          <w:sz w:val="24"/>
          <w:szCs w:val="24"/>
        </w:rPr>
        <w:t>ate a significant correlation (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18403D">
        <w:rPr>
          <w:rFonts w:ascii="Times New Roman" w:hAnsi="Times New Roman" w:cs="Times New Roman"/>
          <w:sz w:val="24"/>
          <w:szCs w:val="24"/>
        </w:rPr>
        <w:t> </w:t>
      </w:r>
      <w:r>
        <w:rPr>
          <w:rFonts w:ascii="Times New Roman" w:hAnsi="Times New Roman" w:cs="Times New Roman"/>
          <w:sz w:val="24"/>
          <w:szCs w:val="24"/>
        </w:rPr>
        <w:t xml:space="preserve">&lt; 0.05). </w:t>
      </w:r>
      <w:proofErr w:type="spellStart"/>
      <w:r>
        <w:rPr>
          <w:rFonts w:ascii="Times New Roman" w:hAnsi="Times New Roman" w:cs="Times New Roman"/>
          <w:sz w:val="24"/>
          <w:szCs w:val="24"/>
        </w:rPr>
        <w:t>Ex.</w:t>
      </w:r>
      <w:r w:rsidRPr="0018403D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18403D">
        <w:rPr>
          <w:rFonts w:ascii="Times New Roman" w:hAnsi="Times New Roman" w:cs="Times New Roman"/>
          <w:sz w:val="24"/>
          <w:szCs w:val="24"/>
        </w:rPr>
        <w:t>. (%), percentage of variance explained by environmental variables; Cum. (%), cumulative pe</w:t>
      </w:r>
      <w:r>
        <w:rPr>
          <w:rFonts w:ascii="Times New Roman" w:hAnsi="Times New Roman" w:cs="Times New Roman"/>
          <w:sz w:val="24"/>
          <w:szCs w:val="24"/>
        </w:rPr>
        <w:t>rcentage of variance explained.</w:t>
      </w:r>
    </w:p>
    <w:tbl>
      <w:tblPr>
        <w:tblpPr w:leftFromText="180" w:rightFromText="180" w:vertAnchor="text" w:horzAnchor="margin" w:tblpY="-30"/>
        <w:tblW w:w="6251" w:type="dxa"/>
        <w:tblLook w:val="04A0" w:firstRow="1" w:lastRow="0" w:firstColumn="1" w:lastColumn="0" w:noHBand="0" w:noVBand="1"/>
      </w:tblPr>
      <w:tblGrid>
        <w:gridCol w:w="2519"/>
        <w:gridCol w:w="1603"/>
        <w:gridCol w:w="870"/>
        <w:gridCol w:w="1259"/>
      </w:tblGrid>
      <w:tr w:rsidR="00B740E6" w:rsidRPr="0018403D" w14:paraId="4C8B0D8F" w14:textId="77777777" w:rsidTr="00537F15">
        <w:trPr>
          <w:trHeight w:val="311"/>
        </w:trPr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2FA5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7781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. Var. (%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549EE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26E6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m. (%)</w:t>
            </w:r>
          </w:p>
        </w:tc>
      </w:tr>
      <w:tr w:rsidR="00B740E6" w:rsidRPr="0018403D" w14:paraId="11C9FDC7" w14:textId="77777777" w:rsidTr="00537F15">
        <w:trPr>
          <w:trHeight w:val="275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1625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is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233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3051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956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740E6" w:rsidRPr="0018403D" w14:paraId="35BB4ACD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845A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27FF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170F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87D8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0</w:t>
            </w:r>
          </w:p>
        </w:tc>
      </w:tr>
      <w:tr w:rsidR="00B740E6" w:rsidRPr="0018403D" w14:paraId="2611D5AE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7270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solved oxyge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5F8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.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87F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0BF6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5</w:t>
            </w:r>
          </w:p>
        </w:tc>
      </w:tr>
      <w:tr w:rsidR="00B740E6" w:rsidRPr="0018403D" w14:paraId="325C54DA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2A9D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teri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bunda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791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C7CB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B9F3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4</w:t>
            </w:r>
          </w:p>
        </w:tc>
      </w:tr>
      <w:tr w:rsidR="00B740E6" w:rsidRPr="0018403D" w14:paraId="74F79F0F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042B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-5 </w:t>
            </w:r>
            <w:proofErr w:type="spellStart"/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985A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670D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1398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</w:tr>
      <w:tr w:rsidR="00B740E6" w:rsidRPr="0018403D" w14:paraId="1AD7E9DA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F191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inity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FE6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7DCC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CAD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B740E6" w:rsidRPr="0018403D" w14:paraId="270A11EF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2217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-5 </w:t>
            </w:r>
            <w:proofErr w:type="spellStart"/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BAA7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5A88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E049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B740E6" w:rsidRPr="0018403D" w14:paraId="6D35486A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C741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abunda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2C0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D4C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A5AA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</w:t>
            </w:r>
          </w:p>
        </w:tc>
      </w:tr>
      <w:tr w:rsidR="00B740E6" w:rsidRPr="0018403D" w14:paraId="7EB67727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0CA9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76EF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7681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0F4CC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3052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</w:t>
            </w:r>
          </w:p>
        </w:tc>
      </w:tr>
      <w:tr w:rsidR="00B740E6" w:rsidRPr="0018403D" w14:paraId="08082D04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60A4E" w14:textId="77777777" w:rsidR="00B740E6" w:rsidRPr="008E1F1E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 </w:t>
            </w:r>
            <w:proofErr w:type="spellStart"/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624FC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5986F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5BFB3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</w:t>
            </w:r>
          </w:p>
        </w:tc>
      </w:tr>
      <w:tr w:rsidR="00B740E6" w:rsidRPr="0018403D" w14:paraId="62C15822" w14:textId="77777777" w:rsidTr="00537F15">
        <w:trPr>
          <w:trHeight w:val="311"/>
        </w:trPr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3B703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FA5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9D0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77B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740E6" w:rsidRPr="0018403D" w14:paraId="7DD7C647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F103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BFB5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67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3E66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9902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6</w:t>
            </w:r>
          </w:p>
        </w:tc>
      </w:tr>
      <w:tr w:rsidR="00B740E6" w:rsidRPr="0018403D" w14:paraId="0DCCC612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88DA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solved oxyge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529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8.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DA4D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7EBC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740E6" w:rsidRPr="0018403D" w14:paraId="445059EE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56DE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inity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2A35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9.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2FDB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E776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6</w:t>
            </w:r>
          </w:p>
        </w:tc>
      </w:tr>
      <w:tr w:rsidR="00B740E6" w:rsidRPr="0018403D" w14:paraId="016C17D6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E4EA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NF2-5 </w:t>
            </w:r>
            <w:proofErr w:type="spellStart"/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BC9A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2062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3189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B740E6" w:rsidRPr="0018403D" w14:paraId="108EB617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0FA9" w14:textId="77777777" w:rsidR="00B740E6" w:rsidRPr="0018403D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840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299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6.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D282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C08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B740E6" w:rsidRPr="0018403D" w14:paraId="50AF8572" w14:textId="77777777" w:rsidTr="00537F15">
        <w:trPr>
          <w:trHeight w:val="311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C3DA6" w14:textId="77777777" w:rsidR="00B740E6" w:rsidRPr="008E1F1E" w:rsidRDefault="00B740E6" w:rsidP="00537F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F 5</w:t>
            </w: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5EEB8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3F019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EAE40" w14:textId="77777777" w:rsidR="00B740E6" w:rsidRPr="0018403D" w:rsidRDefault="00B740E6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0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</w:tbl>
    <w:p w14:paraId="534D83B2" w14:textId="2AB5059A" w:rsidR="00BC7982" w:rsidRPr="00CB7546" w:rsidRDefault="00BC7982" w:rsidP="007E446C">
      <w:pPr>
        <w:rPr>
          <w:rFonts w:ascii="Times New Roman" w:hAnsi="Times New Roman" w:cs="Times New Roman" w:hint="eastAsia"/>
          <w:sz w:val="24"/>
          <w:szCs w:val="24"/>
        </w:rPr>
      </w:pPr>
    </w:p>
    <w:sectPr w:rsidR="00BC7982" w:rsidRPr="00CB7546" w:rsidSect="00C06464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30746" w16cex:dateUtc="2021-06-15T03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6FDDC" w14:textId="77777777" w:rsidR="000513AF" w:rsidRDefault="000513AF" w:rsidP="001B531C">
      <w:r>
        <w:separator/>
      </w:r>
    </w:p>
  </w:endnote>
  <w:endnote w:type="continuationSeparator" w:id="0">
    <w:p w14:paraId="76D50220" w14:textId="77777777" w:rsidR="000513AF" w:rsidRDefault="000513AF" w:rsidP="001B5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2493803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68039F2" w14:textId="2EE0AC84" w:rsidR="001B531C" w:rsidRDefault="001B531C" w:rsidP="00E77EA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E71957A" w14:textId="77777777" w:rsidR="001B531C" w:rsidRDefault="001B531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90381664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C274161" w14:textId="1C545107" w:rsidR="001B531C" w:rsidRDefault="001B531C" w:rsidP="00E77EA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123F9441" w14:textId="77777777" w:rsidR="001B531C" w:rsidRDefault="001B531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E81B7" w14:textId="77777777" w:rsidR="000513AF" w:rsidRDefault="000513AF" w:rsidP="001B531C">
      <w:r>
        <w:separator/>
      </w:r>
    </w:p>
  </w:footnote>
  <w:footnote w:type="continuationSeparator" w:id="0">
    <w:p w14:paraId="22DBFCFF" w14:textId="77777777" w:rsidR="000513AF" w:rsidRDefault="000513AF" w:rsidP="001B5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59B"/>
    <w:rsid w:val="00000504"/>
    <w:rsid w:val="00000E52"/>
    <w:rsid w:val="00020467"/>
    <w:rsid w:val="00020C2C"/>
    <w:rsid w:val="000274C4"/>
    <w:rsid w:val="000513AF"/>
    <w:rsid w:val="000532D4"/>
    <w:rsid w:val="00057E89"/>
    <w:rsid w:val="000A2867"/>
    <w:rsid w:val="000B2515"/>
    <w:rsid w:val="000F1DE9"/>
    <w:rsid w:val="00135CE2"/>
    <w:rsid w:val="00136E30"/>
    <w:rsid w:val="0015134E"/>
    <w:rsid w:val="00194466"/>
    <w:rsid w:val="001B0908"/>
    <w:rsid w:val="001B531C"/>
    <w:rsid w:val="001C1B42"/>
    <w:rsid w:val="001F3408"/>
    <w:rsid w:val="002279E0"/>
    <w:rsid w:val="002374D9"/>
    <w:rsid w:val="0024159B"/>
    <w:rsid w:val="002638C9"/>
    <w:rsid w:val="00270D1C"/>
    <w:rsid w:val="0029264F"/>
    <w:rsid w:val="00295F3D"/>
    <w:rsid w:val="0029786B"/>
    <w:rsid w:val="002A2A3E"/>
    <w:rsid w:val="002B1DB4"/>
    <w:rsid w:val="002C2B19"/>
    <w:rsid w:val="0030386F"/>
    <w:rsid w:val="00333DB5"/>
    <w:rsid w:val="00352684"/>
    <w:rsid w:val="003528BD"/>
    <w:rsid w:val="00357721"/>
    <w:rsid w:val="0039195E"/>
    <w:rsid w:val="003A30E3"/>
    <w:rsid w:val="003A4A13"/>
    <w:rsid w:val="003A7F8A"/>
    <w:rsid w:val="003D232C"/>
    <w:rsid w:val="003E44EE"/>
    <w:rsid w:val="003F0F21"/>
    <w:rsid w:val="00410E39"/>
    <w:rsid w:val="00414A25"/>
    <w:rsid w:val="00415F32"/>
    <w:rsid w:val="00416B0D"/>
    <w:rsid w:val="00423AD0"/>
    <w:rsid w:val="00453AD7"/>
    <w:rsid w:val="0047127F"/>
    <w:rsid w:val="00477D07"/>
    <w:rsid w:val="00492C8C"/>
    <w:rsid w:val="004A0C1F"/>
    <w:rsid w:val="004B131B"/>
    <w:rsid w:val="004E64FA"/>
    <w:rsid w:val="005102E2"/>
    <w:rsid w:val="00510A6E"/>
    <w:rsid w:val="005121A9"/>
    <w:rsid w:val="00514F5B"/>
    <w:rsid w:val="005179C2"/>
    <w:rsid w:val="00520B4D"/>
    <w:rsid w:val="00537F7F"/>
    <w:rsid w:val="005471A4"/>
    <w:rsid w:val="005471D7"/>
    <w:rsid w:val="005668F3"/>
    <w:rsid w:val="0058513F"/>
    <w:rsid w:val="0059040E"/>
    <w:rsid w:val="00590693"/>
    <w:rsid w:val="00597B8B"/>
    <w:rsid w:val="005A74FF"/>
    <w:rsid w:val="005B1FDF"/>
    <w:rsid w:val="005B41AA"/>
    <w:rsid w:val="005D5E8B"/>
    <w:rsid w:val="005E5D95"/>
    <w:rsid w:val="005F0D8B"/>
    <w:rsid w:val="0060059A"/>
    <w:rsid w:val="00602D86"/>
    <w:rsid w:val="00612021"/>
    <w:rsid w:val="0062604F"/>
    <w:rsid w:val="00671F3A"/>
    <w:rsid w:val="00680829"/>
    <w:rsid w:val="00695EDC"/>
    <w:rsid w:val="006B38ED"/>
    <w:rsid w:val="006B60EC"/>
    <w:rsid w:val="006C7983"/>
    <w:rsid w:val="006E7614"/>
    <w:rsid w:val="00724D63"/>
    <w:rsid w:val="00736C00"/>
    <w:rsid w:val="00780CA5"/>
    <w:rsid w:val="007822E2"/>
    <w:rsid w:val="007905B0"/>
    <w:rsid w:val="00796F6E"/>
    <w:rsid w:val="007A6618"/>
    <w:rsid w:val="007C1B18"/>
    <w:rsid w:val="007E446C"/>
    <w:rsid w:val="008619A8"/>
    <w:rsid w:val="00884044"/>
    <w:rsid w:val="008C76BA"/>
    <w:rsid w:val="008D6ED5"/>
    <w:rsid w:val="008E1F1E"/>
    <w:rsid w:val="00934951"/>
    <w:rsid w:val="00935076"/>
    <w:rsid w:val="00984E11"/>
    <w:rsid w:val="009B0522"/>
    <w:rsid w:val="009B0E69"/>
    <w:rsid w:val="009B4CD1"/>
    <w:rsid w:val="009C7FA2"/>
    <w:rsid w:val="009D39E6"/>
    <w:rsid w:val="009E7377"/>
    <w:rsid w:val="00A3103E"/>
    <w:rsid w:val="00A46910"/>
    <w:rsid w:val="00A667A6"/>
    <w:rsid w:val="00A77CA5"/>
    <w:rsid w:val="00A81BF3"/>
    <w:rsid w:val="00A847D8"/>
    <w:rsid w:val="00A86C53"/>
    <w:rsid w:val="00A94175"/>
    <w:rsid w:val="00AA2249"/>
    <w:rsid w:val="00AC789C"/>
    <w:rsid w:val="00AE092D"/>
    <w:rsid w:val="00AE1832"/>
    <w:rsid w:val="00AF29FC"/>
    <w:rsid w:val="00B024CD"/>
    <w:rsid w:val="00B70ACC"/>
    <w:rsid w:val="00B734FB"/>
    <w:rsid w:val="00B740E6"/>
    <w:rsid w:val="00B834BB"/>
    <w:rsid w:val="00BC5745"/>
    <w:rsid w:val="00BC7982"/>
    <w:rsid w:val="00BD7AA3"/>
    <w:rsid w:val="00BE1425"/>
    <w:rsid w:val="00BF1DA1"/>
    <w:rsid w:val="00C06464"/>
    <w:rsid w:val="00C06661"/>
    <w:rsid w:val="00C15C0E"/>
    <w:rsid w:val="00C27D7E"/>
    <w:rsid w:val="00C52F25"/>
    <w:rsid w:val="00C7651E"/>
    <w:rsid w:val="00C9255A"/>
    <w:rsid w:val="00C9330B"/>
    <w:rsid w:val="00CA3B24"/>
    <w:rsid w:val="00CB7546"/>
    <w:rsid w:val="00CB75B2"/>
    <w:rsid w:val="00CE4780"/>
    <w:rsid w:val="00CF188C"/>
    <w:rsid w:val="00CF334E"/>
    <w:rsid w:val="00D02DA4"/>
    <w:rsid w:val="00D03370"/>
    <w:rsid w:val="00D04EFF"/>
    <w:rsid w:val="00D05366"/>
    <w:rsid w:val="00D2229A"/>
    <w:rsid w:val="00D2495E"/>
    <w:rsid w:val="00D52EE8"/>
    <w:rsid w:val="00D74697"/>
    <w:rsid w:val="00D75D88"/>
    <w:rsid w:val="00D82F69"/>
    <w:rsid w:val="00D937BE"/>
    <w:rsid w:val="00DB3C47"/>
    <w:rsid w:val="00DB5CC7"/>
    <w:rsid w:val="00DF1801"/>
    <w:rsid w:val="00E153F8"/>
    <w:rsid w:val="00E204C9"/>
    <w:rsid w:val="00E26BC1"/>
    <w:rsid w:val="00E26E53"/>
    <w:rsid w:val="00E36F80"/>
    <w:rsid w:val="00E40B01"/>
    <w:rsid w:val="00E80A1B"/>
    <w:rsid w:val="00E83437"/>
    <w:rsid w:val="00E903C8"/>
    <w:rsid w:val="00E90E22"/>
    <w:rsid w:val="00EA1AB9"/>
    <w:rsid w:val="00EB504E"/>
    <w:rsid w:val="00EE3334"/>
    <w:rsid w:val="00EE376F"/>
    <w:rsid w:val="00EF794B"/>
    <w:rsid w:val="00F04A3B"/>
    <w:rsid w:val="00F06972"/>
    <w:rsid w:val="00F33656"/>
    <w:rsid w:val="00F35EE3"/>
    <w:rsid w:val="00F37374"/>
    <w:rsid w:val="00F453D2"/>
    <w:rsid w:val="00F47781"/>
    <w:rsid w:val="00F64DC6"/>
    <w:rsid w:val="00F87DB4"/>
    <w:rsid w:val="00FB4CA5"/>
    <w:rsid w:val="00FC27BC"/>
    <w:rsid w:val="00FC3876"/>
    <w:rsid w:val="00FD0381"/>
    <w:rsid w:val="00FE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68D4"/>
  <w15:chartTrackingRefBased/>
  <w15:docId w15:val="{B39745DD-8A99-4CF9-9247-B7DFB8B1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9040E"/>
  </w:style>
  <w:style w:type="paragraph" w:styleId="a4">
    <w:name w:val="footer"/>
    <w:basedOn w:val="a"/>
    <w:link w:val="a5"/>
    <w:uiPriority w:val="99"/>
    <w:unhideWhenUsed/>
    <w:rsid w:val="001B5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B531C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B531C"/>
  </w:style>
  <w:style w:type="character" w:styleId="a7">
    <w:name w:val="annotation reference"/>
    <w:basedOn w:val="a0"/>
    <w:uiPriority w:val="99"/>
    <w:semiHidden/>
    <w:unhideWhenUsed/>
    <w:rsid w:val="002A2A3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A2A3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A2A3E"/>
  </w:style>
  <w:style w:type="paragraph" w:styleId="aa">
    <w:name w:val="annotation subject"/>
    <w:basedOn w:val="a8"/>
    <w:next w:val="a8"/>
    <w:link w:val="ab"/>
    <w:uiPriority w:val="99"/>
    <w:semiHidden/>
    <w:unhideWhenUsed/>
    <w:rsid w:val="002A2A3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A2A3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E446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E44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88FAD47-9B71-B143-9472-D4F9EAA6339E}">
  <we:reference id="wa200001011" version="1.1.0.0" store="zh-CN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A66C0-8508-4761-BE1B-46C16C02C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64</cp:revision>
  <cp:lastPrinted>2021-01-29T08:23:00Z</cp:lastPrinted>
  <dcterms:created xsi:type="dcterms:W3CDTF">2021-06-29T04:35:00Z</dcterms:created>
  <dcterms:modified xsi:type="dcterms:W3CDTF">2021-07-2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23</vt:lpwstr>
  </property>
  <property fmtid="{D5CDD505-2E9C-101B-9397-08002B2CF9AE}" pid="3" name="grammarly_documentContext">
    <vt:lpwstr>{"goals":[],"domain":"academic","emotions":["neutral"],"dialect":"american","audience":"expert"}</vt:lpwstr>
  </property>
</Properties>
</file>